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159A8" w14:textId="5E4470BF" w:rsidR="008D2A9F" w:rsidRPr="008D2A9F" w:rsidRDefault="008D2A9F" w:rsidP="00BA1B95">
      <w:pPr>
        <w:pStyle w:val="Corpsdetexte"/>
        <w:rPr>
          <w:b/>
          <w:bCs/>
        </w:rPr>
      </w:pPr>
      <w:r w:rsidRPr="00EA4636">
        <w:rPr>
          <w:b/>
          <w:bCs/>
        </w:rPr>
        <w:t>EXTENDED TABLE</w:t>
      </w:r>
      <w:r w:rsidR="00E26DEF">
        <w:rPr>
          <w:b/>
          <w:bCs/>
        </w:rPr>
        <w:t>S</w:t>
      </w:r>
      <w:r w:rsidRPr="00EA4636">
        <w:rPr>
          <w:b/>
          <w:bCs/>
        </w:rPr>
        <w:t xml:space="preserve"> FOR FIGURE </w:t>
      </w:r>
      <w:r>
        <w:rPr>
          <w:b/>
          <w:bCs/>
        </w:rPr>
        <w:t>4</w:t>
      </w:r>
      <w:r w:rsidR="005C20FE">
        <w:rPr>
          <w:b/>
          <w:bCs/>
        </w:rPr>
        <w:t>C</w:t>
      </w:r>
    </w:p>
    <w:p w14:paraId="049839BB" w14:textId="7AC4BC1B" w:rsidR="00BA1B95" w:rsidRDefault="00BA1B95" w:rsidP="00BA1B95">
      <w:pPr>
        <w:pStyle w:val="Corpsdetexte"/>
      </w:pPr>
      <w:r>
        <w:t>Kruskal-Wallis</w:t>
      </w:r>
    </w:p>
    <w:p w14:paraId="5EEB7620" w14:textId="77777777" w:rsidR="00BA1B95" w:rsidRPr="00E26DEF" w:rsidRDefault="00BA1B95" w:rsidP="00BA1B95">
      <w:pPr>
        <w:pStyle w:val="SourceCode"/>
        <w:rPr>
          <w:lang w:val="en-US"/>
        </w:rPr>
      </w:pPr>
      <w:r w:rsidRPr="00E26DEF">
        <w:rPr>
          <w:lang w:val="en-US"/>
        </w:rPr>
        <w:br/>
      </w:r>
      <w:r w:rsidRPr="00E26DEF">
        <w:rPr>
          <w:rStyle w:val="VerbatimChar"/>
          <w:lang w:val="en-US"/>
        </w:rPr>
        <w:t xml:space="preserve">    Kruskal-</w:t>
      </w:r>
      <w:proofErr w:type="gramStart"/>
      <w:r w:rsidRPr="00E26DEF">
        <w:rPr>
          <w:rStyle w:val="VerbatimChar"/>
          <w:lang w:val="en-US"/>
        </w:rPr>
        <w:t>Wallis</w:t>
      </w:r>
      <w:proofErr w:type="gramEnd"/>
      <w:r w:rsidRPr="00E26DEF">
        <w:rPr>
          <w:rStyle w:val="VerbatimChar"/>
          <w:lang w:val="en-US"/>
        </w:rPr>
        <w:t xml:space="preserve"> rank sum test</w:t>
      </w:r>
      <w:r w:rsidRPr="00E26DEF">
        <w:rPr>
          <w:lang w:val="en-US"/>
        </w:rPr>
        <w:br/>
      </w:r>
      <w:r w:rsidRPr="00E26DEF">
        <w:rPr>
          <w:lang w:val="en-US"/>
        </w:rPr>
        <w:br/>
      </w:r>
      <w:r w:rsidRPr="00E26DEF">
        <w:rPr>
          <w:rStyle w:val="VerbatimChar"/>
          <w:lang w:val="en-US"/>
        </w:rPr>
        <w:t>data:  relative_oxidation by neuron</w:t>
      </w:r>
      <w:r w:rsidRPr="00E26DEF">
        <w:rPr>
          <w:lang w:val="en-US"/>
        </w:rPr>
        <w:br/>
      </w:r>
      <w:r w:rsidRPr="00E26DEF">
        <w:rPr>
          <w:rStyle w:val="VerbatimChar"/>
          <w:lang w:val="en-US"/>
        </w:rPr>
        <w:t>Kruskal-Wallis chi-squared = 133.58, df = 6, p-value &lt; 2.2e-16</w:t>
      </w:r>
    </w:p>
    <w:p w14:paraId="0A1F9680" w14:textId="77777777" w:rsidR="00BA1B95" w:rsidRDefault="00BA1B95" w:rsidP="00BA1B95">
      <w:pPr>
        <w:pStyle w:val="FirstParagraph"/>
      </w:pPr>
      <w:r>
        <w:t>Dunn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BA1B95" w14:paraId="36B2DA4D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8DD5D0D" w14:textId="77777777" w:rsidR="00BA1B95" w:rsidRDefault="00BA1B95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5F47B089" w14:textId="77777777" w:rsidR="00BA1B95" w:rsidRDefault="00BA1B95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5C4C5880" w14:textId="77777777" w:rsidR="00BA1B95" w:rsidRDefault="00BA1B95" w:rsidP="00165D64">
            <w:pPr>
              <w:pStyle w:val="Compact"/>
              <w:jc w:val="right"/>
            </w:pPr>
            <w:proofErr w:type="gramStart"/>
            <w:r>
              <w:t>P.unadj</w:t>
            </w:r>
            <w:proofErr w:type="gramEnd"/>
          </w:p>
        </w:tc>
        <w:tc>
          <w:tcPr>
            <w:tcW w:w="0" w:type="auto"/>
          </w:tcPr>
          <w:p w14:paraId="77EC1371" w14:textId="77777777" w:rsidR="00BA1B95" w:rsidRDefault="00BA1B95" w:rsidP="00165D64">
            <w:pPr>
              <w:pStyle w:val="Compact"/>
              <w:jc w:val="right"/>
            </w:pPr>
            <w:r>
              <w:t>P.adj</w:t>
            </w:r>
          </w:p>
        </w:tc>
      </w:tr>
      <w:tr w:rsidR="00BA1B95" w14:paraId="43A4FF7F" w14:textId="77777777" w:rsidTr="00165D64">
        <w:tc>
          <w:tcPr>
            <w:tcW w:w="0" w:type="auto"/>
          </w:tcPr>
          <w:p w14:paraId="066D8661" w14:textId="77777777" w:rsidR="00BA1B95" w:rsidRDefault="00BA1B95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32C8F8E0" w14:textId="77777777" w:rsidR="00BA1B95" w:rsidRDefault="00BA1B95" w:rsidP="00165D64">
            <w:pPr>
              <w:pStyle w:val="Compact"/>
              <w:jc w:val="right"/>
            </w:pPr>
            <w:r>
              <w:t>-3.3231328</w:t>
            </w:r>
          </w:p>
        </w:tc>
        <w:tc>
          <w:tcPr>
            <w:tcW w:w="0" w:type="auto"/>
          </w:tcPr>
          <w:p w14:paraId="630087B5" w14:textId="77777777" w:rsidR="00BA1B95" w:rsidRDefault="00BA1B95" w:rsidP="00165D64">
            <w:pPr>
              <w:pStyle w:val="Compact"/>
              <w:jc w:val="right"/>
            </w:pPr>
            <w:r>
              <w:t>0.0008901</w:t>
            </w:r>
          </w:p>
        </w:tc>
        <w:tc>
          <w:tcPr>
            <w:tcW w:w="0" w:type="auto"/>
          </w:tcPr>
          <w:p w14:paraId="26631EE5" w14:textId="77777777" w:rsidR="00BA1B95" w:rsidRDefault="00BA1B95" w:rsidP="00165D64">
            <w:pPr>
              <w:pStyle w:val="Compact"/>
              <w:jc w:val="right"/>
            </w:pPr>
            <w:r>
              <w:t>0.0186926</w:t>
            </w:r>
          </w:p>
        </w:tc>
      </w:tr>
      <w:tr w:rsidR="00BA1B95" w14:paraId="23A5714E" w14:textId="77777777" w:rsidTr="00165D64">
        <w:tc>
          <w:tcPr>
            <w:tcW w:w="0" w:type="auto"/>
          </w:tcPr>
          <w:p w14:paraId="2BEA8FD8" w14:textId="77777777" w:rsidR="00BA1B95" w:rsidRDefault="00BA1B95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609D09BD" w14:textId="77777777" w:rsidR="00BA1B95" w:rsidRDefault="00BA1B95" w:rsidP="00165D64">
            <w:pPr>
              <w:pStyle w:val="Compact"/>
              <w:jc w:val="right"/>
            </w:pPr>
            <w:r>
              <w:t>-7.8362467</w:t>
            </w:r>
          </w:p>
        </w:tc>
        <w:tc>
          <w:tcPr>
            <w:tcW w:w="0" w:type="auto"/>
          </w:tcPr>
          <w:p w14:paraId="038B8150" w14:textId="77777777" w:rsidR="00BA1B95" w:rsidRDefault="00BA1B95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9EC91E3" w14:textId="77777777" w:rsidR="00BA1B95" w:rsidRDefault="00BA1B95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BA1B95" w14:paraId="4A5283AE" w14:textId="77777777" w:rsidTr="00165D64">
        <w:tc>
          <w:tcPr>
            <w:tcW w:w="0" w:type="auto"/>
          </w:tcPr>
          <w:p w14:paraId="1CF88DE3" w14:textId="77777777" w:rsidR="00BA1B95" w:rsidRDefault="00BA1B95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0667FB0F" w14:textId="77777777" w:rsidR="00BA1B95" w:rsidRDefault="00BA1B95" w:rsidP="00165D64">
            <w:pPr>
              <w:pStyle w:val="Compact"/>
              <w:jc w:val="right"/>
            </w:pPr>
            <w:r>
              <w:t>-2.3435415</w:t>
            </w:r>
          </w:p>
        </w:tc>
        <w:tc>
          <w:tcPr>
            <w:tcW w:w="0" w:type="auto"/>
          </w:tcPr>
          <w:p w14:paraId="5E172DC3" w14:textId="77777777" w:rsidR="00BA1B95" w:rsidRDefault="00BA1B95" w:rsidP="00165D64">
            <w:pPr>
              <w:pStyle w:val="Compact"/>
              <w:jc w:val="right"/>
            </w:pPr>
            <w:r>
              <w:t>0.0191016</w:t>
            </w:r>
          </w:p>
        </w:tc>
        <w:tc>
          <w:tcPr>
            <w:tcW w:w="0" w:type="auto"/>
          </w:tcPr>
          <w:p w14:paraId="3A437E56" w14:textId="77777777" w:rsidR="00BA1B95" w:rsidRDefault="00BA1B95" w:rsidP="00165D64">
            <w:pPr>
              <w:pStyle w:val="Compact"/>
              <w:jc w:val="right"/>
            </w:pPr>
            <w:r>
              <w:t>0.4011343</w:t>
            </w:r>
          </w:p>
        </w:tc>
      </w:tr>
      <w:tr w:rsidR="00BA1B95" w14:paraId="747AD2B2" w14:textId="77777777" w:rsidTr="00165D64">
        <w:tc>
          <w:tcPr>
            <w:tcW w:w="0" w:type="auto"/>
          </w:tcPr>
          <w:p w14:paraId="5A928D44" w14:textId="77777777" w:rsidR="00BA1B95" w:rsidRDefault="00BA1B95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4342487D" w14:textId="77777777" w:rsidR="00BA1B95" w:rsidRDefault="00BA1B95" w:rsidP="00165D64">
            <w:pPr>
              <w:pStyle w:val="Compact"/>
              <w:jc w:val="right"/>
            </w:pPr>
            <w:r>
              <w:t>-5.8719183</w:t>
            </w:r>
          </w:p>
        </w:tc>
        <w:tc>
          <w:tcPr>
            <w:tcW w:w="0" w:type="auto"/>
          </w:tcPr>
          <w:p w14:paraId="60E3B4A1" w14:textId="77777777" w:rsidR="00BA1B95" w:rsidRDefault="00BA1B95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1A9580CC" w14:textId="77777777" w:rsidR="00BA1B95" w:rsidRDefault="00BA1B95" w:rsidP="00165D64">
            <w:pPr>
              <w:pStyle w:val="Compact"/>
              <w:jc w:val="right"/>
            </w:pPr>
            <w:r>
              <w:t>0.0000001</w:t>
            </w:r>
          </w:p>
        </w:tc>
      </w:tr>
      <w:tr w:rsidR="00BA1B95" w14:paraId="3F4715B4" w14:textId="77777777" w:rsidTr="00165D64">
        <w:tc>
          <w:tcPr>
            <w:tcW w:w="0" w:type="auto"/>
          </w:tcPr>
          <w:p w14:paraId="26F1E689" w14:textId="77777777" w:rsidR="00BA1B95" w:rsidRDefault="00BA1B95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2925D097" w14:textId="77777777" w:rsidR="00BA1B95" w:rsidRDefault="00BA1B95" w:rsidP="00165D64">
            <w:pPr>
              <w:pStyle w:val="Compact"/>
              <w:jc w:val="right"/>
            </w:pPr>
            <w:r>
              <w:t>-0.2064038</w:t>
            </w:r>
          </w:p>
        </w:tc>
        <w:tc>
          <w:tcPr>
            <w:tcW w:w="0" w:type="auto"/>
          </w:tcPr>
          <w:p w14:paraId="2ABFFAE3" w14:textId="77777777" w:rsidR="00BA1B95" w:rsidRDefault="00BA1B95" w:rsidP="00165D64">
            <w:pPr>
              <w:pStyle w:val="Compact"/>
              <w:jc w:val="right"/>
            </w:pPr>
            <w:r>
              <w:t>0.8364755</w:t>
            </w:r>
          </w:p>
        </w:tc>
        <w:tc>
          <w:tcPr>
            <w:tcW w:w="0" w:type="auto"/>
          </w:tcPr>
          <w:p w14:paraId="22089BA0" w14:textId="77777777" w:rsidR="00BA1B95" w:rsidRDefault="00BA1B95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A1B95" w14:paraId="1C12753C" w14:textId="77777777" w:rsidTr="00165D64">
        <w:tc>
          <w:tcPr>
            <w:tcW w:w="0" w:type="auto"/>
          </w:tcPr>
          <w:p w14:paraId="2518664C" w14:textId="77777777" w:rsidR="00BA1B95" w:rsidRDefault="00BA1B95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34192529" w14:textId="77777777" w:rsidR="00BA1B95" w:rsidRDefault="00BA1B95" w:rsidP="00165D64">
            <w:pPr>
              <w:pStyle w:val="Compact"/>
              <w:jc w:val="right"/>
            </w:pPr>
            <w:r>
              <w:t>2.8602152</w:t>
            </w:r>
          </w:p>
        </w:tc>
        <w:tc>
          <w:tcPr>
            <w:tcW w:w="0" w:type="auto"/>
          </w:tcPr>
          <w:p w14:paraId="43B36E89" w14:textId="77777777" w:rsidR="00BA1B95" w:rsidRDefault="00BA1B95" w:rsidP="00165D64">
            <w:pPr>
              <w:pStyle w:val="Compact"/>
              <w:jc w:val="right"/>
            </w:pPr>
            <w:r>
              <w:t>0.0042335</w:t>
            </w:r>
          </w:p>
        </w:tc>
        <w:tc>
          <w:tcPr>
            <w:tcW w:w="0" w:type="auto"/>
          </w:tcPr>
          <w:p w14:paraId="55A45309" w14:textId="77777777" w:rsidR="00BA1B95" w:rsidRDefault="00BA1B95" w:rsidP="00165D64">
            <w:pPr>
              <w:pStyle w:val="Compact"/>
              <w:jc w:val="right"/>
            </w:pPr>
            <w:r>
              <w:t>0.0889043</w:t>
            </w:r>
          </w:p>
        </w:tc>
      </w:tr>
      <w:tr w:rsidR="00BA1B95" w14:paraId="10288D23" w14:textId="77777777" w:rsidTr="00165D64">
        <w:tc>
          <w:tcPr>
            <w:tcW w:w="0" w:type="auto"/>
          </w:tcPr>
          <w:p w14:paraId="0B284708" w14:textId="77777777" w:rsidR="00BA1B95" w:rsidRDefault="00BA1B95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2339B548" w14:textId="77777777" w:rsidR="00BA1B95" w:rsidRDefault="00BA1B95" w:rsidP="00165D64">
            <w:pPr>
              <w:pStyle w:val="Compact"/>
              <w:jc w:val="right"/>
            </w:pPr>
            <w:r>
              <w:t>-7.9501041</w:t>
            </w:r>
          </w:p>
        </w:tc>
        <w:tc>
          <w:tcPr>
            <w:tcW w:w="0" w:type="auto"/>
          </w:tcPr>
          <w:p w14:paraId="77EC478C" w14:textId="77777777" w:rsidR="00BA1B95" w:rsidRDefault="00BA1B95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3E81AF22" w14:textId="77777777" w:rsidR="00BA1B95" w:rsidRDefault="00BA1B95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BA1B95" w14:paraId="759E3D36" w14:textId="77777777" w:rsidTr="00165D64">
        <w:tc>
          <w:tcPr>
            <w:tcW w:w="0" w:type="auto"/>
          </w:tcPr>
          <w:p w14:paraId="7EBB2CC3" w14:textId="77777777" w:rsidR="00BA1B95" w:rsidRDefault="00BA1B95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6DB125C1" w14:textId="77777777" w:rsidR="00BA1B95" w:rsidRDefault="00BA1B95" w:rsidP="00165D64">
            <w:pPr>
              <w:pStyle w:val="Compact"/>
              <w:jc w:val="right"/>
            </w:pPr>
            <w:r>
              <w:t>-0.3988749</w:t>
            </w:r>
          </w:p>
        </w:tc>
        <w:tc>
          <w:tcPr>
            <w:tcW w:w="0" w:type="auto"/>
          </w:tcPr>
          <w:p w14:paraId="40025320" w14:textId="77777777" w:rsidR="00BA1B95" w:rsidRDefault="00BA1B95" w:rsidP="00165D64">
            <w:pPr>
              <w:pStyle w:val="Compact"/>
              <w:jc w:val="right"/>
            </w:pPr>
            <w:r>
              <w:t>0.6899854</w:t>
            </w:r>
          </w:p>
        </w:tc>
        <w:tc>
          <w:tcPr>
            <w:tcW w:w="0" w:type="auto"/>
          </w:tcPr>
          <w:p w14:paraId="343BCFC3" w14:textId="77777777" w:rsidR="00BA1B95" w:rsidRDefault="00BA1B95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A1B95" w14:paraId="147B06DE" w14:textId="77777777" w:rsidTr="00165D64">
        <w:tc>
          <w:tcPr>
            <w:tcW w:w="0" w:type="auto"/>
          </w:tcPr>
          <w:p w14:paraId="529F247F" w14:textId="77777777" w:rsidR="00BA1B95" w:rsidRDefault="00BA1B95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3E47FAEC" w14:textId="77777777" w:rsidR="00BA1B95" w:rsidRDefault="00BA1B95" w:rsidP="00165D64">
            <w:pPr>
              <w:pStyle w:val="Compact"/>
              <w:jc w:val="right"/>
            </w:pPr>
            <w:r>
              <w:t>2.9232967</w:t>
            </w:r>
          </w:p>
        </w:tc>
        <w:tc>
          <w:tcPr>
            <w:tcW w:w="0" w:type="auto"/>
          </w:tcPr>
          <w:p w14:paraId="6A7200F4" w14:textId="77777777" w:rsidR="00BA1B95" w:rsidRDefault="00BA1B95" w:rsidP="00165D64">
            <w:pPr>
              <w:pStyle w:val="Compact"/>
              <w:jc w:val="right"/>
            </w:pPr>
            <w:r>
              <w:t>0.0034635</w:t>
            </w:r>
          </w:p>
        </w:tc>
        <w:tc>
          <w:tcPr>
            <w:tcW w:w="0" w:type="auto"/>
          </w:tcPr>
          <w:p w14:paraId="329B8CF3" w14:textId="77777777" w:rsidR="00BA1B95" w:rsidRDefault="00BA1B95" w:rsidP="00165D64">
            <w:pPr>
              <w:pStyle w:val="Compact"/>
              <w:jc w:val="right"/>
            </w:pPr>
            <w:r>
              <w:t>0.0727327</w:t>
            </w:r>
          </w:p>
        </w:tc>
      </w:tr>
      <w:tr w:rsidR="00BA1B95" w14:paraId="62B4A575" w14:textId="77777777" w:rsidTr="00165D64">
        <w:tc>
          <w:tcPr>
            <w:tcW w:w="0" w:type="auto"/>
          </w:tcPr>
          <w:p w14:paraId="4EC33C27" w14:textId="77777777" w:rsidR="00BA1B95" w:rsidRDefault="00BA1B95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32E78547" w14:textId="77777777" w:rsidR="00BA1B95" w:rsidRDefault="00BA1B95" w:rsidP="00165D64">
            <w:pPr>
              <w:pStyle w:val="Compact"/>
              <w:jc w:val="right"/>
            </w:pPr>
            <w:r>
              <w:t>-0.2802927</w:t>
            </w:r>
          </w:p>
        </w:tc>
        <w:tc>
          <w:tcPr>
            <w:tcW w:w="0" w:type="auto"/>
          </w:tcPr>
          <w:p w14:paraId="76F0B7DA" w14:textId="77777777" w:rsidR="00BA1B95" w:rsidRDefault="00BA1B95" w:rsidP="00165D64">
            <w:pPr>
              <w:pStyle w:val="Compact"/>
              <w:jc w:val="right"/>
            </w:pPr>
            <w:r>
              <w:t>0.7792529</w:t>
            </w:r>
          </w:p>
        </w:tc>
        <w:tc>
          <w:tcPr>
            <w:tcW w:w="0" w:type="auto"/>
          </w:tcPr>
          <w:p w14:paraId="0BCA15D8" w14:textId="77777777" w:rsidR="00BA1B95" w:rsidRDefault="00BA1B95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A1B95" w14:paraId="1CA44BF6" w14:textId="77777777" w:rsidTr="00165D64">
        <w:tc>
          <w:tcPr>
            <w:tcW w:w="0" w:type="auto"/>
          </w:tcPr>
          <w:p w14:paraId="473C56DD" w14:textId="77777777" w:rsidR="00BA1B95" w:rsidRDefault="00BA1B95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70DD428F" w14:textId="77777777" w:rsidR="00BA1B95" w:rsidRDefault="00BA1B95" w:rsidP="00165D64">
            <w:pPr>
              <w:pStyle w:val="Compact"/>
              <w:jc w:val="right"/>
            </w:pPr>
            <w:r>
              <w:t>-5.1989318</w:t>
            </w:r>
          </w:p>
        </w:tc>
        <w:tc>
          <w:tcPr>
            <w:tcW w:w="0" w:type="auto"/>
          </w:tcPr>
          <w:p w14:paraId="734F65D3" w14:textId="77777777" w:rsidR="00BA1B95" w:rsidRDefault="00BA1B95" w:rsidP="00165D64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480255D9" w14:textId="77777777" w:rsidR="00BA1B95" w:rsidRDefault="00BA1B95" w:rsidP="00165D64">
            <w:pPr>
              <w:pStyle w:val="Compact"/>
              <w:jc w:val="right"/>
            </w:pPr>
            <w:r>
              <w:t>0.0000042</w:t>
            </w:r>
          </w:p>
        </w:tc>
      </w:tr>
      <w:tr w:rsidR="00BA1B95" w14:paraId="549813E5" w14:textId="77777777" w:rsidTr="00165D64">
        <w:tc>
          <w:tcPr>
            <w:tcW w:w="0" w:type="auto"/>
          </w:tcPr>
          <w:p w14:paraId="6602E5F2" w14:textId="77777777" w:rsidR="00BA1B95" w:rsidRDefault="00BA1B95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183C5CFE" w14:textId="77777777" w:rsidR="00BA1B95" w:rsidRDefault="00BA1B95" w:rsidP="00165D64">
            <w:pPr>
              <w:pStyle w:val="Compact"/>
              <w:jc w:val="right"/>
            </w:pPr>
            <w:r>
              <w:t>0.9733339</w:t>
            </w:r>
          </w:p>
        </w:tc>
        <w:tc>
          <w:tcPr>
            <w:tcW w:w="0" w:type="auto"/>
          </w:tcPr>
          <w:p w14:paraId="5EC83B36" w14:textId="77777777" w:rsidR="00BA1B95" w:rsidRDefault="00BA1B95" w:rsidP="00165D64">
            <w:pPr>
              <w:pStyle w:val="Compact"/>
              <w:jc w:val="right"/>
            </w:pPr>
            <w:r>
              <w:t>0.3303874</w:t>
            </w:r>
          </w:p>
        </w:tc>
        <w:tc>
          <w:tcPr>
            <w:tcW w:w="0" w:type="auto"/>
          </w:tcPr>
          <w:p w14:paraId="429476A3" w14:textId="77777777" w:rsidR="00BA1B95" w:rsidRDefault="00BA1B95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A1B95" w14:paraId="6376B164" w14:textId="77777777" w:rsidTr="00165D64">
        <w:tc>
          <w:tcPr>
            <w:tcW w:w="0" w:type="auto"/>
          </w:tcPr>
          <w:p w14:paraId="6940195F" w14:textId="77777777" w:rsidR="00BA1B95" w:rsidRDefault="00BA1B95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5B1A41E7" w14:textId="77777777" w:rsidR="00BA1B95" w:rsidRDefault="00BA1B95" w:rsidP="00165D64">
            <w:pPr>
              <w:pStyle w:val="Compact"/>
              <w:jc w:val="right"/>
            </w:pPr>
            <w:r>
              <w:t>4.6926942</w:t>
            </w:r>
          </w:p>
        </w:tc>
        <w:tc>
          <w:tcPr>
            <w:tcW w:w="0" w:type="auto"/>
          </w:tcPr>
          <w:p w14:paraId="195F2671" w14:textId="77777777" w:rsidR="00BA1B95" w:rsidRDefault="00BA1B95" w:rsidP="00165D64">
            <w:pPr>
              <w:pStyle w:val="Compact"/>
              <w:jc w:val="right"/>
            </w:pPr>
            <w:r>
              <w:t>0.0000027</w:t>
            </w:r>
          </w:p>
        </w:tc>
        <w:tc>
          <w:tcPr>
            <w:tcW w:w="0" w:type="auto"/>
          </w:tcPr>
          <w:p w14:paraId="725289A0" w14:textId="77777777" w:rsidR="00BA1B95" w:rsidRDefault="00BA1B95" w:rsidP="00165D64">
            <w:pPr>
              <w:pStyle w:val="Compact"/>
              <w:jc w:val="right"/>
            </w:pPr>
            <w:r>
              <w:t>0.0000566</w:t>
            </w:r>
          </w:p>
        </w:tc>
      </w:tr>
      <w:tr w:rsidR="00BA1B95" w14:paraId="7239008A" w14:textId="77777777" w:rsidTr="00165D64">
        <w:tc>
          <w:tcPr>
            <w:tcW w:w="0" w:type="auto"/>
          </w:tcPr>
          <w:p w14:paraId="5B802351" w14:textId="77777777" w:rsidR="00BA1B95" w:rsidRDefault="00BA1B95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5DD7BA08" w14:textId="77777777" w:rsidR="00BA1B95" w:rsidRDefault="00BA1B95" w:rsidP="00165D64">
            <w:pPr>
              <w:pStyle w:val="Compact"/>
              <w:jc w:val="right"/>
            </w:pPr>
            <w:r>
              <w:t>1.8997528</w:t>
            </w:r>
          </w:p>
        </w:tc>
        <w:tc>
          <w:tcPr>
            <w:tcW w:w="0" w:type="auto"/>
          </w:tcPr>
          <w:p w14:paraId="3808BC6B" w14:textId="77777777" w:rsidR="00BA1B95" w:rsidRDefault="00BA1B95" w:rsidP="00165D64">
            <w:pPr>
              <w:pStyle w:val="Compact"/>
              <w:jc w:val="right"/>
            </w:pPr>
            <w:r>
              <w:t>0.0574656</w:t>
            </w:r>
          </w:p>
        </w:tc>
        <w:tc>
          <w:tcPr>
            <w:tcW w:w="0" w:type="auto"/>
          </w:tcPr>
          <w:p w14:paraId="423123D9" w14:textId="77777777" w:rsidR="00BA1B95" w:rsidRDefault="00BA1B95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A1B95" w14:paraId="2E61A1B3" w14:textId="77777777" w:rsidTr="00165D64">
        <w:tc>
          <w:tcPr>
            <w:tcW w:w="0" w:type="auto"/>
          </w:tcPr>
          <w:p w14:paraId="0FD69DA1" w14:textId="77777777" w:rsidR="00BA1B95" w:rsidRDefault="00BA1B95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3769E7C1" w14:textId="77777777" w:rsidR="00BA1B95" w:rsidRDefault="00BA1B95" w:rsidP="00165D64">
            <w:pPr>
              <w:pStyle w:val="Compact"/>
              <w:jc w:val="right"/>
            </w:pPr>
            <w:r>
              <w:t>2.7090509</w:t>
            </w:r>
          </w:p>
        </w:tc>
        <w:tc>
          <w:tcPr>
            <w:tcW w:w="0" w:type="auto"/>
          </w:tcPr>
          <w:p w14:paraId="74ECAEC7" w14:textId="77777777" w:rsidR="00BA1B95" w:rsidRDefault="00BA1B95" w:rsidP="00165D64">
            <w:pPr>
              <w:pStyle w:val="Compact"/>
              <w:jc w:val="right"/>
            </w:pPr>
            <w:r>
              <w:t>0.0067476</w:t>
            </w:r>
          </w:p>
        </w:tc>
        <w:tc>
          <w:tcPr>
            <w:tcW w:w="0" w:type="auto"/>
          </w:tcPr>
          <w:p w14:paraId="36F9F610" w14:textId="77777777" w:rsidR="00BA1B95" w:rsidRDefault="00BA1B95" w:rsidP="00165D64">
            <w:pPr>
              <w:pStyle w:val="Compact"/>
              <w:jc w:val="right"/>
            </w:pPr>
            <w:r>
              <w:t>0.1416996</w:t>
            </w:r>
          </w:p>
        </w:tc>
      </w:tr>
      <w:tr w:rsidR="00BA1B95" w14:paraId="3FDEF365" w14:textId="77777777" w:rsidTr="00165D64">
        <w:tc>
          <w:tcPr>
            <w:tcW w:w="0" w:type="auto"/>
          </w:tcPr>
          <w:p w14:paraId="72851A5A" w14:textId="77777777" w:rsidR="00BA1B95" w:rsidRDefault="00BA1B95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7750F616" w14:textId="77777777" w:rsidR="00BA1B95" w:rsidRDefault="00BA1B95" w:rsidP="00165D64">
            <w:pPr>
              <w:pStyle w:val="Compact"/>
              <w:jc w:val="right"/>
            </w:pPr>
            <w:r>
              <w:t>-7.9440379</w:t>
            </w:r>
          </w:p>
        </w:tc>
        <w:tc>
          <w:tcPr>
            <w:tcW w:w="0" w:type="auto"/>
          </w:tcPr>
          <w:p w14:paraId="77FDB2E2" w14:textId="77777777" w:rsidR="00BA1B95" w:rsidRDefault="00BA1B95" w:rsidP="00165D64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AC482E8" w14:textId="77777777" w:rsidR="00BA1B95" w:rsidRDefault="00BA1B95" w:rsidP="00165D64">
            <w:pPr>
              <w:pStyle w:val="Compact"/>
              <w:jc w:val="right"/>
            </w:pPr>
            <w:r>
              <w:t>0.0000000</w:t>
            </w:r>
          </w:p>
        </w:tc>
      </w:tr>
      <w:tr w:rsidR="00BA1B95" w14:paraId="5AD9EFB9" w14:textId="77777777" w:rsidTr="00165D64">
        <w:tc>
          <w:tcPr>
            <w:tcW w:w="0" w:type="auto"/>
          </w:tcPr>
          <w:p w14:paraId="672C3FDB" w14:textId="77777777" w:rsidR="00BA1B95" w:rsidRDefault="00BA1B95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279AB06B" w14:textId="77777777" w:rsidR="00BA1B95" w:rsidRDefault="00BA1B95" w:rsidP="00165D64">
            <w:pPr>
              <w:pStyle w:val="Compact"/>
              <w:jc w:val="right"/>
            </w:pPr>
            <w:r>
              <w:t>-0.5001405</w:t>
            </w:r>
          </w:p>
        </w:tc>
        <w:tc>
          <w:tcPr>
            <w:tcW w:w="0" w:type="auto"/>
          </w:tcPr>
          <w:p w14:paraId="746EB602" w14:textId="77777777" w:rsidR="00BA1B95" w:rsidRDefault="00BA1B95" w:rsidP="00165D64">
            <w:pPr>
              <w:pStyle w:val="Compact"/>
              <w:jc w:val="right"/>
            </w:pPr>
            <w:r>
              <w:t>0.6169762</w:t>
            </w:r>
          </w:p>
        </w:tc>
        <w:tc>
          <w:tcPr>
            <w:tcW w:w="0" w:type="auto"/>
          </w:tcPr>
          <w:p w14:paraId="56497352" w14:textId="77777777" w:rsidR="00BA1B95" w:rsidRDefault="00BA1B95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A1B95" w14:paraId="05469797" w14:textId="77777777" w:rsidTr="00165D64">
        <w:tc>
          <w:tcPr>
            <w:tcW w:w="0" w:type="auto"/>
          </w:tcPr>
          <w:p w14:paraId="75CE6B5D" w14:textId="77777777" w:rsidR="00BA1B95" w:rsidRDefault="00BA1B95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0AF9C2DA" w14:textId="77777777" w:rsidR="00BA1B95" w:rsidRDefault="00BA1B95" w:rsidP="00165D64">
            <w:pPr>
              <w:pStyle w:val="Compact"/>
              <w:jc w:val="right"/>
            </w:pPr>
            <w:r>
              <w:t>2.7666535</w:t>
            </w:r>
          </w:p>
        </w:tc>
        <w:tc>
          <w:tcPr>
            <w:tcW w:w="0" w:type="auto"/>
          </w:tcPr>
          <w:p w14:paraId="2AB4E69C" w14:textId="77777777" w:rsidR="00BA1B95" w:rsidRDefault="00BA1B95" w:rsidP="00165D64">
            <w:pPr>
              <w:pStyle w:val="Compact"/>
              <w:jc w:val="right"/>
            </w:pPr>
            <w:r>
              <w:t>0.0056635</w:t>
            </w:r>
          </w:p>
        </w:tc>
        <w:tc>
          <w:tcPr>
            <w:tcW w:w="0" w:type="auto"/>
          </w:tcPr>
          <w:p w14:paraId="78FFB819" w14:textId="77777777" w:rsidR="00BA1B95" w:rsidRDefault="00BA1B95" w:rsidP="00165D64">
            <w:pPr>
              <w:pStyle w:val="Compact"/>
              <w:jc w:val="right"/>
            </w:pPr>
            <w:r>
              <w:t>0.1189333</w:t>
            </w:r>
          </w:p>
        </w:tc>
      </w:tr>
      <w:tr w:rsidR="00BA1B95" w14:paraId="1DCF69C1" w14:textId="77777777" w:rsidTr="00165D64">
        <w:tc>
          <w:tcPr>
            <w:tcW w:w="0" w:type="auto"/>
          </w:tcPr>
          <w:p w14:paraId="00321CC1" w14:textId="77777777" w:rsidR="00BA1B95" w:rsidRDefault="00BA1B95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1D85C1A0" w14:textId="77777777" w:rsidR="00BA1B95" w:rsidRDefault="00BA1B95" w:rsidP="00165D64">
            <w:pPr>
              <w:pStyle w:val="Compact"/>
              <w:jc w:val="right"/>
            </w:pPr>
            <w:r>
              <w:t>-0.4371405</w:t>
            </w:r>
          </w:p>
        </w:tc>
        <w:tc>
          <w:tcPr>
            <w:tcW w:w="0" w:type="auto"/>
          </w:tcPr>
          <w:p w14:paraId="2F61E2BB" w14:textId="77777777" w:rsidR="00BA1B95" w:rsidRDefault="00BA1B95" w:rsidP="00165D64">
            <w:pPr>
              <w:pStyle w:val="Compact"/>
              <w:jc w:val="right"/>
            </w:pPr>
            <w:r>
              <w:t>0.6620094</w:t>
            </w:r>
          </w:p>
        </w:tc>
        <w:tc>
          <w:tcPr>
            <w:tcW w:w="0" w:type="auto"/>
          </w:tcPr>
          <w:p w14:paraId="5943EC5C" w14:textId="77777777" w:rsidR="00BA1B95" w:rsidRDefault="00BA1B95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A1B95" w14:paraId="1AC2F0F0" w14:textId="77777777" w:rsidTr="00165D64">
        <w:tc>
          <w:tcPr>
            <w:tcW w:w="0" w:type="auto"/>
          </w:tcPr>
          <w:p w14:paraId="3918CCE8" w14:textId="77777777" w:rsidR="00BA1B95" w:rsidRDefault="00BA1B95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0779B82D" w14:textId="77777777" w:rsidR="00BA1B95" w:rsidRDefault="00BA1B95" w:rsidP="00165D64">
            <w:pPr>
              <w:pStyle w:val="Compact"/>
              <w:jc w:val="right"/>
            </w:pPr>
            <w:r>
              <w:t>-0.1955555</w:t>
            </w:r>
          </w:p>
        </w:tc>
        <w:tc>
          <w:tcPr>
            <w:tcW w:w="0" w:type="auto"/>
          </w:tcPr>
          <w:p w14:paraId="639B4C4B" w14:textId="77777777" w:rsidR="00BA1B95" w:rsidRDefault="00BA1B95" w:rsidP="00165D64">
            <w:pPr>
              <w:pStyle w:val="Compact"/>
              <w:jc w:val="right"/>
            </w:pPr>
            <w:r>
              <w:t>0.8449581</w:t>
            </w:r>
          </w:p>
        </w:tc>
        <w:tc>
          <w:tcPr>
            <w:tcW w:w="0" w:type="auto"/>
          </w:tcPr>
          <w:p w14:paraId="57CAD10E" w14:textId="77777777" w:rsidR="00BA1B95" w:rsidRDefault="00BA1B95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BA1B95" w14:paraId="52FAA32D" w14:textId="77777777" w:rsidTr="00165D64">
        <w:tc>
          <w:tcPr>
            <w:tcW w:w="0" w:type="auto"/>
          </w:tcPr>
          <w:p w14:paraId="43A1DB6A" w14:textId="77777777" w:rsidR="00BA1B95" w:rsidRDefault="00BA1B95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336B3C23" w14:textId="77777777" w:rsidR="00BA1B95" w:rsidRDefault="00BA1B95" w:rsidP="00165D64">
            <w:pPr>
              <w:pStyle w:val="Compact"/>
              <w:jc w:val="right"/>
            </w:pPr>
            <w:r>
              <w:t>-2.8474318</w:t>
            </w:r>
          </w:p>
        </w:tc>
        <w:tc>
          <w:tcPr>
            <w:tcW w:w="0" w:type="auto"/>
          </w:tcPr>
          <w:p w14:paraId="33EEE142" w14:textId="77777777" w:rsidR="00BA1B95" w:rsidRDefault="00BA1B95" w:rsidP="00165D64">
            <w:pPr>
              <w:pStyle w:val="Compact"/>
              <w:jc w:val="right"/>
            </w:pPr>
            <w:r>
              <w:t>0.0044074</w:t>
            </w:r>
          </w:p>
        </w:tc>
        <w:tc>
          <w:tcPr>
            <w:tcW w:w="0" w:type="auto"/>
          </w:tcPr>
          <w:p w14:paraId="6E4472F2" w14:textId="77777777" w:rsidR="00BA1B95" w:rsidRDefault="00BA1B95" w:rsidP="00165D64">
            <w:pPr>
              <w:pStyle w:val="Compact"/>
              <w:jc w:val="right"/>
            </w:pPr>
            <w:r>
              <w:t>0.0925544</w:t>
            </w:r>
          </w:p>
        </w:tc>
      </w:tr>
    </w:tbl>
    <w:p w14:paraId="0AA64042" w14:textId="77777777" w:rsidR="00BA1B95" w:rsidRDefault="00BA1B95" w:rsidP="00BA1B95">
      <w:pPr>
        <w:pStyle w:val="Corpsdetexte"/>
      </w:pPr>
    </w:p>
    <w:p w14:paraId="296FE444" w14:textId="26FBD069" w:rsidR="00BA1B95" w:rsidRPr="00BA1B95" w:rsidRDefault="00BA1B95" w:rsidP="00BA1B95">
      <w:pPr>
        <w:pStyle w:val="Corpsdetexte"/>
        <w:rPr>
          <w:b/>
          <w:bCs/>
        </w:rPr>
      </w:pPr>
      <w:r w:rsidRPr="00BA1B95">
        <w:rPr>
          <w:b/>
          <w:bCs/>
        </w:rPr>
        <w:t>Estimation stati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BA1B95" w14:paraId="311E33BC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494BE79" w14:textId="77777777" w:rsidR="00BA1B95" w:rsidRDefault="00BA1B95" w:rsidP="00165D64">
            <w:pPr>
              <w:pStyle w:val="Compact"/>
              <w:jc w:val="center"/>
            </w:pPr>
            <w:r>
              <w:t>control_group</w:t>
            </w:r>
          </w:p>
        </w:tc>
        <w:tc>
          <w:tcPr>
            <w:tcW w:w="0" w:type="auto"/>
          </w:tcPr>
          <w:p w14:paraId="195C0386" w14:textId="77777777" w:rsidR="00BA1B95" w:rsidRDefault="00BA1B95" w:rsidP="00165D64">
            <w:pPr>
              <w:pStyle w:val="Compact"/>
              <w:jc w:val="center"/>
            </w:pPr>
            <w:r>
              <w:t>test_group</w:t>
            </w:r>
          </w:p>
        </w:tc>
        <w:tc>
          <w:tcPr>
            <w:tcW w:w="0" w:type="auto"/>
          </w:tcPr>
          <w:p w14:paraId="79FFDDCE" w14:textId="77777777" w:rsidR="00BA1B95" w:rsidRDefault="00BA1B95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67ED1587" w14:textId="77777777" w:rsidR="00BA1B95" w:rsidRDefault="00BA1B95" w:rsidP="00165D64">
            <w:pPr>
              <w:pStyle w:val="Compact"/>
              <w:jc w:val="center"/>
            </w:pPr>
            <w:r>
              <w:t>bca_ci_low</w:t>
            </w:r>
          </w:p>
        </w:tc>
        <w:tc>
          <w:tcPr>
            <w:tcW w:w="0" w:type="auto"/>
          </w:tcPr>
          <w:p w14:paraId="0D5FD940" w14:textId="77777777" w:rsidR="00BA1B95" w:rsidRDefault="00BA1B95" w:rsidP="00165D64">
            <w:pPr>
              <w:pStyle w:val="Compact"/>
              <w:jc w:val="center"/>
            </w:pPr>
            <w:r>
              <w:t>bca_ci_high</w:t>
            </w:r>
          </w:p>
        </w:tc>
      </w:tr>
      <w:tr w:rsidR="00BA1B95" w14:paraId="7218148A" w14:textId="77777777" w:rsidTr="00165D64">
        <w:tc>
          <w:tcPr>
            <w:tcW w:w="0" w:type="auto"/>
          </w:tcPr>
          <w:p w14:paraId="6EB371B6" w14:textId="77777777" w:rsidR="00BA1B95" w:rsidRDefault="00BA1B95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751E38B8" w14:textId="77777777" w:rsidR="00BA1B95" w:rsidRDefault="00BA1B95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2372D060" w14:textId="77777777" w:rsidR="00BA1B95" w:rsidRDefault="00BA1B95" w:rsidP="00165D64">
            <w:pPr>
              <w:pStyle w:val="Compact"/>
              <w:jc w:val="center"/>
            </w:pPr>
            <w:r>
              <w:t>-0.028</w:t>
            </w:r>
          </w:p>
        </w:tc>
        <w:tc>
          <w:tcPr>
            <w:tcW w:w="0" w:type="auto"/>
          </w:tcPr>
          <w:p w14:paraId="06B0AB26" w14:textId="77777777" w:rsidR="00BA1B95" w:rsidRDefault="00BA1B95" w:rsidP="00165D64">
            <w:pPr>
              <w:pStyle w:val="Compact"/>
              <w:jc w:val="center"/>
            </w:pPr>
            <w:r>
              <w:t>-0.055</w:t>
            </w:r>
          </w:p>
        </w:tc>
        <w:tc>
          <w:tcPr>
            <w:tcW w:w="0" w:type="auto"/>
          </w:tcPr>
          <w:p w14:paraId="42A29417" w14:textId="77777777" w:rsidR="00BA1B95" w:rsidRDefault="00BA1B95" w:rsidP="00165D64">
            <w:pPr>
              <w:pStyle w:val="Compact"/>
              <w:jc w:val="center"/>
            </w:pPr>
            <w:r>
              <w:t>0.001</w:t>
            </w:r>
          </w:p>
        </w:tc>
      </w:tr>
      <w:tr w:rsidR="00BA1B95" w14:paraId="0202C617" w14:textId="77777777" w:rsidTr="00165D64">
        <w:tc>
          <w:tcPr>
            <w:tcW w:w="0" w:type="auto"/>
          </w:tcPr>
          <w:p w14:paraId="20D8D856" w14:textId="77777777" w:rsidR="00BA1B95" w:rsidRDefault="00BA1B95" w:rsidP="00165D64">
            <w:pPr>
              <w:pStyle w:val="Compact"/>
              <w:jc w:val="center"/>
            </w:pPr>
            <w:r>
              <w:lastRenderedPageBreak/>
              <w:t>SN</w:t>
            </w:r>
          </w:p>
        </w:tc>
        <w:tc>
          <w:tcPr>
            <w:tcW w:w="0" w:type="auto"/>
          </w:tcPr>
          <w:p w14:paraId="39F02BCA" w14:textId="77777777" w:rsidR="00BA1B95" w:rsidRDefault="00BA1B95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4DCCC856" w14:textId="77777777" w:rsidR="00BA1B95" w:rsidRDefault="00BA1B95" w:rsidP="00165D64">
            <w:pPr>
              <w:pStyle w:val="Compact"/>
              <w:jc w:val="center"/>
            </w:pPr>
            <w:r>
              <w:t>-0.004</w:t>
            </w:r>
          </w:p>
        </w:tc>
        <w:tc>
          <w:tcPr>
            <w:tcW w:w="0" w:type="auto"/>
          </w:tcPr>
          <w:p w14:paraId="442E70EC" w14:textId="77777777" w:rsidR="00BA1B95" w:rsidRDefault="00BA1B95" w:rsidP="00165D64">
            <w:pPr>
              <w:pStyle w:val="Compact"/>
              <w:jc w:val="center"/>
            </w:pPr>
            <w:r>
              <w:t>-0.052</w:t>
            </w:r>
          </w:p>
        </w:tc>
        <w:tc>
          <w:tcPr>
            <w:tcW w:w="0" w:type="auto"/>
          </w:tcPr>
          <w:p w14:paraId="44AED3DE" w14:textId="77777777" w:rsidR="00BA1B95" w:rsidRDefault="00BA1B95" w:rsidP="00165D64">
            <w:pPr>
              <w:pStyle w:val="Compact"/>
              <w:jc w:val="center"/>
            </w:pPr>
            <w:r>
              <w:t>0.041</w:t>
            </w:r>
          </w:p>
        </w:tc>
      </w:tr>
      <w:tr w:rsidR="00BA1B95" w14:paraId="21A910F1" w14:textId="77777777" w:rsidTr="00165D64">
        <w:tc>
          <w:tcPr>
            <w:tcW w:w="0" w:type="auto"/>
          </w:tcPr>
          <w:p w14:paraId="3F761D0C" w14:textId="77777777" w:rsidR="00BA1B95" w:rsidRDefault="00BA1B95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31453426" w14:textId="77777777" w:rsidR="00BA1B95" w:rsidRDefault="00BA1B95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46EE57AB" w14:textId="77777777" w:rsidR="00BA1B95" w:rsidRDefault="00BA1B95" w:rsidP="00165D64">
            <w:pPr>
              <w:pStyle w:val="Compact"/>
              <w:jc w:val="center"/>
            </w:pPr>
            <w:r>
              <w:t>0.059</w:t>
            </w:r>
          </w:p>
        </w:tc>
        <w:tc>
          <w:tcPr>
            <w:tcW w:w="0" w:type="auto"/>
          </w:tcPr>
          <w:p w14:paraId="40A607FF" w14:textId="77777777" w:rsidR="00BA1B95" w:rsidRDefault="00BA1B95" w:rsidP="00165D64">
            <w:pPr>
              <w:pStyle w:val="Compact"/>
              <w:jc w:val="center"/>
            </w:pPr>
            <w:r>
              <w:t>0.018</w:t>
            </w:r>
          </w:p>
        </w:tc>
        <w:tc>
          <w:tcPr>
            <w:tcW w:w="0" w:type="auto"/>
          </w:tcPr>
          <w:p w14:paraId="3C8DA96A" w14:textId="77777777" w:rsidR="00BA1B95" w:rsidRDefault="00BA1B95" w:rsidP="00165D64">
            <w:pPr>
              <w:pStyle w:val="Compact"/>
              <w:jc w:val="center"/>
            </w:pPr>
            <w:r>
              <w:t>0.099</w:t>
            </w:r>
          </w:p>
        </w:tc>
      </w:tr>
      <w:tr w:rsidR="00BA1B95" w14:paraId="5B8A9842" w14:textId="77777777" w:rsidTr="00165D64">
        <w:tc>
          <w:tcPr>
            <w:tcW w:w="0" w:type="auto"/>
          </w:tcPr>
          <w:p w14:paraId="6DFBA153" w14:textId="77777777" w:rsidR="00BA1B95" w:rsidRDefault="00BA1B95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6968DAB2" w14:textId="77777777" w:rsidR="00BA1B95" w:rsidRDefault="00BA1B95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769ACE14" w14:textId="77777777" w:rsidR="00BA1B95" w:rsidRDefault="00BA1B95" w:rsidP="00165D64">
            <w:pPr>
              <w:pStyle w:val="Compact"/>
              <w:jc w:val="center"/>
            </w:pPr>
            <w:r>
              <w:t>-0.078</w:t>
            </w:r>
          </w:p>
        </w:tc>
        <w:tc>
          <w:tcPr>
            <w:tcW w:w="0" w:type="auto"/>
          </w:tcPr>
          <w:p w14:paraId="2BE0D94A" w14:textId="77777777" w:rsidR="00BA1B95" w:rsidRDefault="00BA1B95" w:rsidP="00165D64">
            <w:pPr>
              <w:pStyle w:val="Compact"/>
              <w:jc w:val="center"/>
            </w:pPr>
            <w:r>
              <w:t>-0.103</w:t>
            </w:r>
          </w:p>
        </w:tc>
        <w:tc>
          <w:tcPr>
            <w:tcW w:w="0" w:type="auto"/>
          </w:tcPr>
          <w:p w14:paraId="6BFCC7D1" w14:textId="77777777" w:rsidR="00BA1B95" w:rsidRDefault="00BA1B95" w:rsidP="00165D64">
            <w:pPr>
              <w:pStyle w:val="Compact"/>
              <w:jc w:val="center"/>
            </w:pPr>
            <w:r>
              <w:t>-0.052</w:t>
            </w:r>
          </w:p>
        </w:tc>
      </w:tr>
      <w:tr w:rsidR="00BA1B95" w14:paraId="6F95D668" w14:textId="77777777" w:rsidTr="00165D64">
        <w:tc>
          <w:tcPr>
            <w:tcW w:w="0" w:type="auto"/>
          </w:tcPr>
          <w:p w14:paraId="6EFFF537" w14:textId="77777777" w:rsidR="00BA1B95" w:rsidRDefault="00BA1B95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6C6F25A1" w14:textId="77777777" w:rsidR="00BA1B95" w:rsidRDefault="00BA1B95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7F038BFE" w14:textId="77777777" w:rsidR="00BA1B95" w:rsidRDefault="00BA1B95" w:rsidP="00165D64">
            <w:pPr>
              <w:pStyle w:val="Compact"/>
              <w:jc w:val="center"/>
            </w:pPr>
            <w:r>
              <w:t>0.007</w:t>
            </w:r>
          </w:p>
        </w:tc>
        <w:tc>
          <w:tcPr>
            <w:tcW w:w="0" w:type="auto"/>
          </w:tcPr>
          <w:p w14:paraId="461E8EE0" w14:textId="77777777" w:rsidR="00BA1B95" w:rsidRDefault="00BA1B95" w:rsidP="00165D64">
            <w:pPr>
              <w:pStyle w:val="Compact"/>
              <w:jc w:val="center"/>
            </w:pPr>
            <w:r>
              <w:t>-0.023</w:t>
            </w:r>
          </w:p>
        </w:tc>
        <w:tc>
          <w:tcPr>
            <w:tcW w:w="0" w:type="auto"/>
          </w:tcPr>
          <w:p w14:paraId="1D5C0E1B" w14:textId="77777777" w:rsidR="00BA1B95" w:rsidRDefault="00BA1B95" w:rsidP="00165D64">
            <w:pPr>
              <w:pStyle w:val="Compact"/>
              <w:jc w:val="center"/>
            </w:pPr>
            <w:r>
              <w:t>0.035</w:t>
            </w:r>
          </w:p>
        </w:tc>
      </w:tr>
      <w:tr w:rsidR="00BA1B95" w14:paraId="06882602" w14:textId="77777777" w:rsidTr="00165D64">
        <w:tc>
          <w:tcPr>
            <w:tcW w:w="0" w:type="auto"/>
          </w:tcPr>
          <w:p w14:paraId="624F4140" w14:textId="77777777" w:rsidR="00BA1B95" w:rsidRDefault="00BA1B95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15871CA1" w14:textId="77777777" w:rsidR="00BA1B95" w:rsidRDefault="00BA1B95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7B6200EF" w14:textId="77777777" w:rsidR="00BA1B95" w:rsidRDefault="00BA1B95" w:rsidP="00165D64">
            <w:pPr>
              <w:pStyle w:val="Compact"/>
              <w:jc w:val="center"/>
            </w:pPr>
            <w:r>
              <w:t>0.005</w:t>
            </w:r>
          </w:p>
        </w:tc>
        <w:tc>
          <w:tcPr>
            <w:tcW w:w="0" w:type="auto"/>
          </w:tcPr>
          <w:p w14:paraId="79CAD6B8" w14:textId="77777777" w:rsidR="00BA1B95" w:rsidRDefault="00BA1B95" w:rsidP="00165D64">
            <w:pPr>
              <w:pStyle w:val="Compact"/>
              <w:jc w:val="center"/>
            </w:pPr>
            <w:r>
              <w:t>-0.024</w:t>
            </w:r>
          </w:p>
        </w:tc>
        <w:tc>
          <w:tcPr>
            <w:tcW w:w="0" w:type="auto"/>
          </w:tcPr>
          <w:p w14:paraId="759C4175" w14:textId="77777777" w:rsidR="00BA1B95" w:rsidRDefault="00BA1B95" w:rsidP="00165D64">
            <w:pPr>
              <w:pStyle w:val="Compact"/>
              <w:jc w:val="center"/>
            </w:pPr>
            <w:r>
              <w:t>0.033</w:t>
            </w:r>
          </w:p>
        </w:tc>
      </w:tr>
    </w:tbl>
    <w:p w14:paraId="61259EC5" w14:textId="77777777" w:rsidR="005D2963" w:rsidRDefault="00E26DEF"/>
    <w:sectPr w:rsidR="005D29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 Pro Text">
    <w:altName w:val="Segoe UI Symbol"/>
    <w:panose1 w:val="00000000000000000000"/>
    <w:charset w:val="00"/>
    <w:family w:val="auto"/>
    <w:notTrueType/>
    <w:pitch w:val="variable"/>
    <w:sig w:usb0="E10002FF" w:usb1="5241ECFF" w:usb2="0400802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95"/>
    <w:rsid w:val="00001D6C"/>
    <w:rsid w:val="0001610F"/>
    <w:rsid w:val="000202A2"/>
    <w:rsid w:val="000218B7"/>
    <w:rsid w:val="00022B82"/>
    <w:rsid w:val="00027C97"/>
    <w:rsid w:val="00032DCA"/>
    <w:rsid w:val="00046C3B"/>
    <w:rsid w:val="0005319A"/>
    <w:rsid w:val="00055ED2"/>
    <w:rsid w:val="000620D3"/>
    <w:rsid w:val="00063A07"/>
    <w:rsid w:val="000728C2"/>
    <w:rsid w:val="000826D2"/>
    <w:rsid w:val="000915EA"/>
    <w:rsid w:val="00093440"/>
    <w:rsid w:val="00096206"/>
    <w:rsid w:val="000A30F2"/>
    <w:rsid w:val="000A745B"/>
    <w:rsid w:val="000A778A"/>
    <w:rsid w:val="000B3FD1"/>
    <w:rsid w:val="000C20AB"/>
    <w:rsid w:val="000C71FF"/>
    <w:rsid w:val="000D1DE0"/>
    <w:rsid w:val="000D2661"/>
    <w:rsid w:val="000D2DA7"/>
    <w:rsid w:val="000D4F64"/>
    <w:rsid w:val="000F2998"/>
    <w:rsid w:val="000F2B61"/>
    <w:rsid w:val="00100AFD"/>
    <w:rsid w:val="00114CC6"/>
    <w:rsid w:val="0012305B"/>
    <w:rsid w:val="00124726"/>
    <w:rsid w:val="0012754D"/>
    <w:rsid w:val="00131B73"/>
    <w:rsid w:val="001441C3"/>
    <w:rsid w:val="00193976"/>
    <w:rsid w:val="001A268C"/>
    <w:rsid w:val="001B5B79"/>
    <w:rsid w:val="001C312B"/>
    <w:rsid w:val="001C3596"/>
    <w:rsid w:val="001C4145"/>
    <w:rsid w:val="001C73FE"/>
    <w:rsid w:val="001E60AE"/>
    <w:rsid w:val="001E63E1"/>
    <w:rsid w:val="001F2AF9"/>
    <w:rsid w:val="001F2BCA"/>
    <w:rsid w:val="001F5319"/>
    <w:rsid w:val="001F790B"/>
    <w:rsid w:val="00211E55"/>
    <w:rsid w:val="0022057E"/>
    <w:rsid w:val="00222A96"/>
    <w:rsid w:val="00226AC5"/>
    <w:rsid w:val="0022745D"/>
    <w:rsid w:val="00231202"/>
    <w:rsid w:val="00233147"/>
    <w:rsid w:val="00254C0F"/>
    <w:rsid w:val="00275DE5"/>
    <w:rsid w:val="002967F6"/>
    <w:rsid w:val="00297F15"/>
    <w:rsid w:val="002C06A3"/>
    <w:rsid w:val="002C1C38"/>
    <w:rsid w:val="002C517D"/>
    <w:rsid w:val="002D0CBC"/>
    <w:rsid w:val="002D3DD0"/>
    <w:rsid w:val="002F218E"/>
    <w:rsid w:val="002F734F"/>
    <w:rsid w:val="00301FD5"/>
    <w:rsid w:val="00312729"/>
    <w:rsid w:val="0034116D"/>
    <w:rsid w:val="00342F97"/>
    <w:rsid w:val="0034641E"/>
    <w:rsid w:val="0036760A"/>
    <w:rsid w:val="0038712F"/>
    <w:rsid w:val="003A2497"/>
    <w:rsid w:val="003A4296"/>
    <w:rsid w:val="003B0A25"/>
    <w:rsid w:val="003B1ACE"/>
    <w:rsid w:val="003B2BE4"/>
    <w:rsid w:val="003B3326"/>
    <w:rsid w:val="003D5610"/>
    <w:rsid w:val="003F79C0"/>
    <w:rsid w:val="00405646"/>
    <w:rsid w:val="00413D48"/>
    <w:rsid w:val="00432F46"/>
    <w:rsid w:val="00435E5B"/>
    <w:rsid w:val="00454CE8"/>
    <w:rsid w:val="00476FFE"/>
    <w:rsid w:val="004846F6"/>
    <w:rsid w:val="0049033A"/>
    <w:rsid w:val="00493921"/>
    <w:rsid w:val="004B2CD0"/>
    <w:rsid w:val="004F4A76"/>
    <w:rsid w:val="004F577B"/>
    <w:rsid w:val="004F7013"/>
    <w:rsid w:val="00505B8B"/>
    <w:rsid w:val="00543EF5"/>
    <w:rsid w:val="005453DC"/>
    <w:rsid w:val="00547235"/>
    <w:rsid w:val="00556E0D"/>
    <w:rsid w:val="00557C74"/>
    <w:rsid w:val="00562CE3"/>
    <w:rsid w:val="005646D8"/>
    <w:rsid w:val="0058745C"/>
    <w:rsid w:val="00587722"/>
    <w:rsid w:val="00590998"/>
    <w:rsid w:val="005A4856"/>
    <w:rsid w:val="005A7993"/>
    <w:rsid w:val="005B22E0"/>
    <w:rsid w:val="005B349E"/>
    <w:rsid w:val="005C20FE"/>
    <w:rsid w:val="005C5285"/>
    <w:rsid w:val="005C77C8"/>
    <w:rsid w:val="005E4107"/>
    <w:rsid w:val="006003DF"/>
    <w:rsid w:val="00636C30"/>
    <w:rsid w:val="00653ED5"/>
    <w:rsid w:val="00656F3C"/>
    <w:rsid w:val="00666981"/>
    <w:rsid w:val="006740D5"/>
    <w:rsid w:val="0068000E"/>
    <w:rsid w:val="0068190E"/>
    <w:rsid w:val="006A1EAD"/>
    <w:rsid w:val="006A7C11"/>
    <w:rsid w:val="006B0290"/>
    <w:rsid w:val="006B0792"/>
    <w:rsid w:val="006B07A8"/>
    <w:rsid w:val="006C44A6"/>
    <w:rsid w:val="006C570B"/>
    <w:rsid w:val="006F2C50"/>
    <w:rsid w:val="006F2CDA"/>
    <w:rsid w:val="006F45CF"/>
    <w:rsid w:val="006F5652"/>
    <w:rsid w:val="00710CBD"/>
    <w:rsid w:val="00717824"/>
    <w:rsid w:val="00725E53"/>
    <w:rsid w:val="00735E25"/>
    <w:rsid w:val="00744906"/>
    <w:rsid w:val="00750A09"/>
    <w:rsid w:val="0075271F"/>
    <w:rsid w:val="007559CC"/>
    <w:rsid w:val="00756E69"/>
    <w:rsid w:val="00756E7A"/>
    <w:rsid w:val="00763CE8"/>
    <w:rsid w:val="00771185"/>
    <w:rsid w:val="00777957"/>
    <w:rsid w:val="00782B49"/>
    <w:rsid w:val="007A0561"/>
    <w:rsid w:val="007C2F11"/>
    <w:rsid w:val="007C3CF0"/>
    <w:rsid w:val="007C49A7"/>
    <w:rsid w:val="007E03A2"/>
    <w:rsid w:val="007E5DF7"/>
    <w:rsid w:val="007F03F9"/>
    <w:rsid w:val="007F6C3A"/>
    <w:rsid w:val="00804F0F"/>
    <w:rsid w:val="0081257E"/>
    <w:rsid w:val="008242B8"/>
    <w:rsid w:val="008311C5"/>
    <w:rsid w:val="00847D9B"/>
    <w:rsid w:val="00870295"/>
    <w:rsid w:val="00877FEA"/>
    <w:rsid w:val="008827DD"/>
    <w:rsid w:val="0088559E"/>
    <w:rsid w:val="008877C1"/>
    <w:rsid w:val="008B08CF"/>
    <w:rsid w:val="008B3258"/>
    <w:rsid w:val="008C21E7"/>
    <w:rsid w:val="008C2FC6"/>
    <w:rsid w:val="008C3CD4"/>
    <w:rsid w:val="008D2A9F"/>
    <w:rsid w:val="008D4005"/>
    <w:rsid w:val="008E0181"/>
    <w:rsid w:val="008E0648"/>
    <w:rsid w:val="008E1E47"/>
    <w:rsid w:val="008F3F59"/>
    <w:rsid w:val="008F518D"/>
    <w:rsid w:val="0090490C"/>
    <w:rsid w:val="00927959"/>
    <w:rsid w:val="00935BED"/>
    <w:rsid w:val="009410B8"/>
    <w:rsid w:val="009477E1"/>
    <w:rsid w:val="009507AB"/>
    <w:rsid w:val="009822EA"/>
    <w:rsid w:val="00995533"/>
    <w:rsid w:val="009C00C2"/>
    <w:rsid w:val="009D086D"/>
    <w:rsid w:val="009D36E5"/>
    <w:rsid w:val="009D427F"/>
    <w:rsid w:val="009F51DF"/>
    <w:rsid w:val="009F7F95"/>
    <w:rsid w:val="00A06A66"/>
    <w:rsid w:val="00A13027"/>
    <w:rsid w:val="00A22E54"/>
    <w:rsid w:val="00A34E8E"/>
    <w:rsid w:val="00A41F24"/>
    <w:rsid w:val="00A43AB5"/>
    <w:rsid w:val="00A445F3"/>
    <w:rsid w:val="00A74EF2"/>
    <w:rsid w:val="00A77E36"/>
    <w:rsid w:val="00A846E3"/>
    <w:rsid w:val="00AC001F"/>
    <w:rsid w:val="00AD0C7E"/>
    <w:rsid w:val="00AD4255"/>
    <w:rsid w:val="00AE0161"/>
    <w:rsid w:val="00AF553A"/>
    <w:rsid w:val="00B2419D"/>
    <w:rsid w:val="00B24501"/>
    <w:rsid w:val="00B2679E"/>
    <w:rsid w:val="00B30FDA"/>
    <w:rsid w:val="00B40DA7"/>
    <w:rsid w:val="00B46E35"/>
    <w:rsid w:val="00B51827"/>
    <w:rsid w:val="00B52F00"/>
    <w:rsid w:val="00B60C42"/>
    <w:rsid w:val="00B85329"/>
    <w:rsid w:val="00B9701D"/>
    <w:rsid w:val="00BA1B95"/>
    <w:rsid w:val="00BB2B54"/>
    <w:rsid w:val="00BC2F70"/>
    <w:rsid w:val="00BE3636"/>
    <w:rsid w:val="00BF1A99"/>
    <w:rsid w:val="00BF2EC0"/>
    <w:rsid w:val="00BF4E66"/>
    <w:rsid w:val="00C00989"/>
    <w:rsid w:val="00C35BEF"/>
    <w:rsid w:val="00C41AAD"/>
    <w:rsid w:val="00C51967"/>
    <w:rsid w:val="00C52DA7"/>
    <w:rsid w:val="00C540F8"/>
    <w:rsid w:val="00C71A2B"/>
    <w:rsid w:val="00C7215F"/>
    <w:rsid w:val="00C76C37"/>
    <w:rsid w:val="00C804F6"/>
    <w:rsid w:val="00C84E4C"/>
    <w:rsid w:val="00C855B4"/>
    <w:rsid w:val="00C863C7"/>
    <w:rsid w:val="00C937DE"/>
    <w:rsid w:val="00CB690C"/>
    <w:rsid w:val="00CB7C72"/>
    <w:rsid w:val="00CC6C73"/>
    <w:rsid w:val="00CD3C88"/>
    <w:rsid w:val="00CD3FE3"/>
    <w:rsid w:val="00CD738A"/>
    <w:rsid w:val="00CF55FF"/>
    <w:rsid w:val="00D00246"/>
    <w:rsid w:val="00D01C02"/>
    <w:rsid w:val="00D02B24"/>
    <w:rsid w:val="00D062FB"/>
    <w:rsid w:val="00D20310"/>
    <w:rsid w:val="00D274DA"/>
    <w:rsid w:val="00D30BD3"/>
    <w:rsid w:val="00D52FF6"/>
    <w:rsid w:val="00D7158E"/>
    <w:rsid w:val="00D749CF"/>
    <w:rsid w:val="00D75CC2"/>
    <w:rsid w:val="00D84162"/>
    <w:rsid w:val="00D92D80"/>
    <w:rsid w:val="00DC0D68"/>
    <w:rsid w:val="00DC5674"/>
    <w:rsid w:val="00DD0636"/>
    <w:rsid w:val="00DD1356"/>
    <w:rsid w:val="00DD6509"/>
    <w:rsid w:val="00DF243A"/>
    <w:rsid w:val="00DF64CB"/>
    <w:rsid w:val="00E01B62"/>
    <w:rsid w:val="00E127C4"/>
    <w:rsid w:val="00E12805"/>
    <w:rsid w:val="00E14F14"/>
    <w:rsid w:val="00E26DEF"/>
    <w:rsid w:val="00E32BD6"/>
    <w:rsid w:val="00E36EDC"/>
    <w:rsid w:val="00E4546D"/>
    <w:rsid w:val="00E461EF"/>
    <w:rsid w:val="00E51A8F"/>
    <w:rsid w:val="00E51FB3"/>
    <w:rsid w:val="00E60246"/>
    <w:rsid w:val="00E61363"/>
    <w:rsid w:val="00E64916"/>
    <w:rsid w:val="00E80419"/>
    <w:rsid w:val="00EA3A8A"/>
    <w:rsid w:val="00EA6CF2"/>
    <w:rsid w:val="00EB1A7A"/>
    <w:rsid w:val="00EE04D9"/>
    <w:rsid w:val="00EE16E4"/>
    <w:rsid w:val="00EE4945"/>
    <w:rsid w:val="00EF0449"/>
    <w:rsid w:val="00EF52C1"/>
    <w:rsid w:val="00F05975"/>
    <w:rsid w:val="00F13E73"/>
    <w:rsid w:val="00F21F6F"/>
    <w:rsid w:val="00F30540"/>
    <w:rsid w:val="00F36AC7"/>
    <w:rsid w:val="00F402DF"/>
    <w:rsid w:val="00F40481"/>
    <w:rsid w:val="00F44A0F"/>
    <w:rsid w:val="00F44C48"/>
    <w:rsid w:val="00F54641"/>
    <w:rsid w:val="00F554B1"/>
    <w:rsid w:val="00F64037"/>
    <w:rsid w:val="00F65627"/>
    <w:rsid w:val="00F70448"/>
    <w:rsid w:val="00F8026B"/>
    <w:rsid w:val="00F8284A"/>
    <w:rsid w:val="00F90E40"/>
    <w:rsid w:val="00F935DD"/>
    <w:rsid w:val="00FB0001"/>
    <w:rsid w:val="00FB2C6D"/>
    <w:rsid w:val="00FC2552"/>
    <w:rsid w:val="00FC53AB"/>
    <w:rsid w:val="00FD0292"/>
    <w:rsid w:val="00FD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0E1BCD"/>
  <w15:chartTrackingRefBased/>
  <w15:docId w15:val="{63DE6917-E6D5-6349-9665-2582A1D7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B95"/>
    <w:pPr>
      <w:spacing w:after="200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HESIS">
    <w:name w:val="THESIS"/>
    <w:basedOn w:val="Retrait1religne"/>
    <w:autoRedefine/>
    <w:qFormat/>
    <w:rsid w:val="0075271F"/>
    <w:pPr>
      <w:ind w:firstLine="0"/>
      <w:jc w:val="both"/>
    </w:pPr>
    <w:rPr>
      <w:rFonts w:cstheme="majorBidi"/>
      <w:b/>
      <w:bCs/>
      <w:sz w:val="28"/>
      <w:szCs w:val="28"/>
    </w:rPr>
  </w:style>
  <w:style w:type="paragraph" w:styleId="Corpsdetexte">
    <w:name w:val="Body Text"/>
    <w:basedOn w:val="Normal"/>
    <w:link w:val="CorpsdetexteCar"/>
    <w:unhideWhenUsed/>
    <w:qFormat/>
    <w:rsid w:val="0075271F"/>
    <w:pPr>
      <w:spacing w:after="120" w:line="360" w:lineRule="auto"/>
    </w:pPr>
    <w:rPr>
      <w:rFonts w:ascii="SF Pro Text" w:eastAsiaTheme="minorEastAsia" w:hAnsi="SF Pro Text"/>
      <w:sz w:val="22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5271F"/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75271F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75271F"/>
  </w:style>
  <w:style w:type="paragraph" w:customStyle="1" w:styleId="Quotededicate">
    <w:name w:val="Quote  / dedicate"/>
    <w:basedOn w:val="Normal"/>
    <w:rsid w:val="000D2DA7"/>
    <w:pPr>
      <w:spacing w:before="120" w:after="120"/>
      <w:ind w:firstLine="720"/>
      <w:jc w:val="right"/>
    </w:pPr>
    <w:rPr>
      <w:i/>
      <w:iCs/>
      <w:lang w:eastAsia="ja-JP"/>
    </w:rPr>
  </w:style>
  <w:style w:type="paragraph" w:customStyle="1" w:styleId="FirstParagraph">
    <w:name w:val="First Paragraph"/>
    <w:basedOn w:val="Corpsdetexte"/>
    <w:next w:val="Corpsdetexte"/>
    <w:qFormat/>
    <w:rsid w:val="00BA1B95"/>
    <w:pPr>
      <w:spacing w:before="180" w:after="180" w:line="240" w:lineRule="auto"/>
    </w:pPr>
    <w:rPr>
      <w:rFonts w:asciiTheme="minorHAnsi" w:eastAsiaTheme="minorHAnsi" w:hAnsiTheme="minorHAnsi"/>
      <w:sz w:val="24"/>
      <w:lang w:val="en-US"/>
    </w:rPr>
  </w:style>
  <w:style w:type="paragraph" w:customStyle="1" w:styleId="Compact">
    <w:name w:val="Compact"/>
    <w:basedOn w:val="Corpsdetexte"/>
    <w:qFormat/>
    <w:rsid w:val="00BA1B95"/>
    <w:pPr>
      <w:spacing w:before="36" w:after="36" w:line="240" w:lineRule="auto"/>
    </w:pPr>
    <w:rPr>
      <w:rFonts w:asciiTheme="minorHAnsi" w:eastAsiaTheme="minorHAnsi" w:hAnsiTheme="minorHAnsi"/>
      <w:sz w:val="24"/>
      <w:lang w:val="en-US"/>
    </w:rPr>
  </w:style>
  <w:style w:type="table" w:customStyle="1" w:styleId="Table">
    <w:name w:val="Table"/>
    <w:semiHidden/>
    <w:unhideWhenUsed/>
    <w:qFormat/>
    <w:rsid w:val="00BA1B95"/>
    <w:pPr>
      <w:spacing w:after="200"/>
    </w:pPr>
    <w:rPr>
      <w:sz w:val="20"/>
      <w:szCs w:val="20"/>
      <w:lang w:val="en-US" w:eastAsia="fr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Policepardfaut"/>
    <w:link w:val="SourceCode"/>
    <w:rsid w:val="00BA1B95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A1B95"/>
    <w:pPr>
      <w:shd w:val="clear" w:color="auto" w:fill="F8F8F8"/>
      <w:wordWrap w:val="0"/>
    </w:pPr>
    <w:rPr>
      <w:rFonts w:ascii="Consolas" w:hAnsi="Consolas"/>
      <w:sz w:val="22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1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urke</dc:creator>
  <cp:keywords/>
  <dc:description/>
  <cp:lastModifiedBy>Louis-Eric Trudeau</cp:lastModifiedBy>
  <cp:revision>3</cp:revision>
  <dcterms:created xsi:type="dcterms:W3CDTF">2022-07-21T18:13:00Z</dcterms:created>
  <dcterms:modified xsi:type="dcterms:W3CDTF">2022-07-25T09:25:00Z</dcterms:modified>
</cp:coreProperties>
</file>